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dditional File 7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tegrin ligands differentially expressed in the transition from normal prostate to localized nonmetastatic prostate cancer — NP–nMPC transition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1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500"/>
        <w:gridCol w:w="960"/>
        <w:gridCol w:w="142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_Symbo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 sco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rec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308E-3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9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2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7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238E-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744E-1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936E-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81E-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504E-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316E-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64E-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934E-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5E-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957E-0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988E-0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772E-0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4E-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E-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8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E-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9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482E-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7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463E-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182E-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2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84E-0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2482E-0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9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7E-0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047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093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2317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1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601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3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7865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630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0426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2749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618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6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9374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7635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819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3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9794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7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3635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986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8122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B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19406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5413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2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01860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2505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3958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0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69755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35763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31612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9375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2552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07524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9038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D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3344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9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70175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96502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96328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4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52740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899504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9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69733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5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7271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659306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5A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3152958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18:00Z</dcterms:created>
  <dc:creator>IGorlov</dc:creator>
  <dc:description/>
  <cp:keywords/>
  <dc:language>en-US</dc:language>
  <cp:lastModifiedBy>IGorlov</cp:lastModifiedBy>
  <dcterms:modified xsi:type="dcterms:W3CDTF">2009-07-21T15:34:00Z</dcterms:modified>
  <cp:revision>2</cp:revision>
  <dc:subject/>
  <dc:title>Additional File 7</dc:title>
</cp:coreProperties>
</file>